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 w:bidi="gu-IN"/>
        </w:rPr>
        <w:t>Comparative evaluation of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 w:bidi="gu-IN"/>
        </w:rPr>
        <w:t xml:space="preserve"> rumen metagenome community using qPCR and MG-RAST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</w:rPr>
        <w:t>Neelam M. Nathan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Amrutlal K. Pate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Prakash S. Dhamannapati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Ramesh K. Kothar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bCs/>
          <w:iCs/>
        </w:rPr>
        <w:t>, Krishna M. Singh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 xml:space="preserve"> and Chaitanya G. Josh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</w:rPr>
        <w:t>Department of Animal Biotechnology, College of Veterinary Science &amp; Animal Husbandry, Anand Agricultural University, Anand-388 001, Gujarat, India</w:t>
      </w:r>
    </w:p>
    <w:p>
      <w:pPr>
        <w:pStyle w:val="Normal"/>
        <w:widowControl w:val="false"/>
        <w:spacing w:lineRule="auto" w:line="300"/>
        <w:rPr>
          <w:rFonts w:ascii="Times New Roman" w:hAnsi="Times New Roman" w:cs="Times New Roman"/>
          <w:sz w:val="20"/>
          <w:szCs w:val="28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Microbiology, Christ College, Vidhya Niketan, P.B. No.05, Rajkot-5, </w:t>
      </w:r>
      <w:r>
        <w:rPr>
          <w:rFonts w:eastAsia="Times New Roman" w:cs="Times New Roman" w:ascii="Times New Roman" w:hAnsi="Times New Roman"/>
          <w:bCs/>
        </w:rPr>
        <w:t>Gujarat, India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>Correspondence:</w:t>
      </w:r>
    </w:p>
    <w:p>
      <w:pPr>
        <w:pStyle w:val="Normal"/>
        <w:autoSpaceDE w:val="false"/>
        <w:spacing w:lineRule="auto" w:line="480" w:before="120" w:after="0"/>
        <w:ind w:first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r. C. G. Joshi, 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fessor, Depart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f Animal Biotechnolog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ollege of Veterinary Science &amp; Animal Husbandr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 Agricultural University,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-388 001, Gujarat, India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color w:val="0000FF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mail-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color w:val="0000FF"/>
            <w:sz w:val="24"/>
            <w:szCs w:val="24"/>
            <w:u w:val="single"/>
          </w:rPr>
          <w:t>cgjoshi@rediffmail.com</w:t>
        </w:r>
      </w:hyperlink>
    </w:p>
    <w:p>
      <w:pPr>
        <w:pStyle w:val="Normal"/>
        <w:autoSpaceDE w:val="false"/>
        <w:spacing w:lineRule="auto" w:line="240"/>
        <w:jc w:val="left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hone –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+91 2692 261201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ax -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+91 2692 261486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resource 4.</w:t>
      </w:r>
      <w:r>
        <w:rPr>
          <w:rFonts w:cs="Times New Roman" w:ascii="Times New Roman" w:hAnsi="Times New Roman"/>
          <w:sz w:val="24"/>
        </w:rPr>
        <w:t xml:space="preserve"> Comparison of </w:t>
      </w:r>
      <w:r>
        <w:rPr>
          <w:rFonts w:cs="Times New Roman" w:ascii="Times New Roman" w:hAnsi="Times New Roman"/>
          <w:bCs/>
          <w:i/>
          <w:iCs/>
          <w:szCs w:val="14"/>
        </w:rPr>
        <w:t>R. flavefaciens</w:t>
      </w:r>
      <w:r>
        <w:rPr>
          <w:rFonts w:cs="Verdana" w:ascii="Verdana" w:hAnsi="Verdana"/>
          <w:b/>
          <w:bCs/>
          <w:iCs/>
          <w:szCs w:val="1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ercentage by qPCR and MG-RAST analysis based on </w:t>
      </w:r>
      <w:r>
        <w:rPr>
          <w:rFonts w:cs="Times New Roman" w:ascii="Times New Roman" w:hAnsi="Times New Roman"/>
          <w:sz w:val="24"/>
          <w:szCs w:val="24"/>
        </w:rPr>
        <w:t>ribosomal RNA genes</w:t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2002790</wp:posOffset>
                </wp:positionH>
                <wp:positionV relativeFrom="paragraph">
                  <wp:posOffset>265430</wp:posOffset>
                </wp:positionV>
                <wp:extent cx="3497580" cy="3194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7580" cy="3194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9"/>
                              <w:gridCol w:w="999"/>
                              <w:gridCol w:w="1710"/>
                              <w:gridCol w:w="1800"/>
                            </w:tblGrid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99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                    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Bacteri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6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6"/>
                                      <w:szCs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Sample            spec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4"/>
                                    </w:rPr>
                                    <w:t>R. flavefaciens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 xml:space="preserve"> (% ± SD)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>qPC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>MG-RAST: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5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5 ± 0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86 ± 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5 ± 0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71 ± 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33 ± 0.0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80 ± 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58 ± 0.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41 ±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75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0 ± 0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19 ± 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8 ± 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70 ± 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55 ± 0.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27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77 ± 0.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37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10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0 ± 0.0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61 ± 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5 ± 0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87 ± 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4 ± 0.00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1.0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±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63 ± 0.0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20 ± 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4pt;height:251.55pt;mso-wrap-distance-left:9.35pt;mso-wrap-distance-right:9.35pt;mso-wrap-distance-top:0pt;mso-wrap-distance-bottom:0pt;margin-top:20.9pt;mso-position-vertical-relative:text;margin-left:157.7pt;mso-position-horizontal-relative:page">
                <v:fill opacity="0f"/>
                <v:textbox inset="0in,0in,0in,0in">
                  <w:txbxContent>
                    <w:tbl>
                      <w:tblPr>
                        <w:tblW w:w="5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9"/>
                        <w:gridCol w:w="999"/>
                        <w:gridCol w:w="1710"/>
                        <w:gridCol w:w="1800"/>
                      </w:tblGrid>
                      <w:tr>
                        <w:trPr>
                          <w:trHeight w:val="387" w:hRule="atLeast"/>
                        </w:trPr>
                        <w:tc>
                          <w:tcPr>
                            <w:tcW w:w="199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stroked="t" o:allowincell="t" style="position:absolute;margin-left:-5.75pt;margin-top:0.9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 xml:space="preserve">                     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Bacterial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6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6"/>
                                <w:szCs w:val="1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t>Sample            speci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8"/>
                                <w:szCs w:val="14"/>
                              </w:rPr>
                              <w:t>R. flavefaciens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 xml:space="preserve"> (% ± SD)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8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>qPC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>MG-RAST: RN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5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5 ± 0.00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86 ± 0.003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5 ± 0.00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71 ± 0.0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33 ± 0.00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80 ± 0.004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58 ± 0.0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41 ± 0.00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75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0 ± 0.00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19 ± 0.003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8 ± 0.0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70 ± 0.004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55 ± 0.0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27 ± 0.001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77 ± 0.0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37 ± 0.00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10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0 ± 0.01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61 ± 0.00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5 ± 0.00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87 ± 0.006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4 ± 0.000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1.02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± 0.005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63 ± 0.00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20 ± 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-73025</wp:posOffset>
                </wp:positionH>
                <wp:positionV relativeFrom="paragraph">
                  <wp:posOffset>11430</wp:posOffset>
                </wp:positionV>
                <wp:extent cx="1266190" cy="4375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-5.75pt;margin-top:0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GL= Green liquid, DL= Dry liquid, GS= Green solid, DS= Dry solid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sz w:val="24"/>
          <w:szCs w:val="20"/>
        </w:rPr>
      </w:pPr>
      <w:r>
        <w:rPr>
          <w:rFonts w:cs="Times New Roman" w:ascii="Times New Roman" w:hAnsi="Times New Roman"/>
          <w:i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joshi@rediff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2:40:00Z</dcterms:created>
  <dc:creator>Neelum</dc:creator>
  <dc:description/>
  <cp:keywords/>
  <dc:language>en-US</dc:language>
  <cp:lastModifiedBy>Neelum</cp:lastModifiedBy>
  <dcterms:modified xsi:type="dcterms:W3CDTF">2013-08-08T12:34:00Z</dcterms:modified>
  <cp:revision>6</cp:revision>
  <dc:subject/>
  <dc:title/>
</cp:coreProperties>
</file>